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5DD" w:rsidRPr="007F07F4" w:rsidRDefault="009445DD" w:rsidP="009445DD">
      <w:pPr>
        <w:spacing w:line="480" w:lineRule="auto"/>
        <w:rPr>
          <w:rFonts w:ascii="Arial" w:hAnsi="Arial"/>
          <w:b/>
          <w:sz w:val="22"/>
          <w:szCs w:val="22"/>
        </w:rPr>
      </w:pPr>
      <w:r w:rsidRPr="007F07F4">
        <w:rPr>
          <w:rFonts w:ascii="Arial" w:hAnsi="Arial"/>
          <w:b/>
          <w:sz w:val="22"/>
          <w:szCs w:val="22"/>
        </w:rPr>
        <w:t>Supplementary material</w:t>
      </w:r>
    </w:p>
    <w:p w:rsidR="009445DD" w:rsidRPr="007F07F4" w:rsidRDefault="009445DD" w:rsidP="009445DD">
      <w:pPr>
        <w:spacing w:line="480" w:lineRule="auto"/>
        <w:rPr>
          <w:rFonts w:ascii="Arial" w:hAnsi="Arial"/>
          <w:sz w:val="22"/>
          <w:szCs w:val="22"/>
          <w:u w:val="single"/>
        </w:rPr>
      </w:pPr>
    </w:p>
    <w:p w:rsidR="009445DD" w:rsidRPr="001048EC" w:rsidRDefault="009445DD" w:rsidP="009445DD">
      <w:pPr>
        <w:spacing w:line="480" w:lineRule="auto"/>
        <w:rPr>
          <w:rFonts w:ascii="Arial" w:hAnsi="Arial"/>
          <w:b/>
          <w:sz w:val="22"/>
          <w:szCs w:val="22"/>
        </w:rPr>
      </w:pPr>
      <w:r w:rsidRPr="001048EC">
        <w:rPr>
          <w:rFonts w:ascii="Arial" w:hAnsi="Arial"/>
          <w:b/>
          <w:sz w:val="22"/>
          <w:szCs w:val="22"/>
        </w:rPr>
        <w:t>Table S1</w:t>
      </w:r>
    </w:p>
    <w:p w:rsidR="009445DD" w:rsidRPr="007F07F4" w:rsidRDefault="009445DD" w:rsidP="009445DD">
      <w:pPr>
        <w:spacing w:line="480" w:lineRule="auto"/>
        <w:rPr>
          <w:rFonts w:ascii="Arial" w:hAnsi="Arial"/>
          <w:sz w:val="22"/>
          <w:szCs w:val="22"/>
        </w:rPr>
      </w:pPr>
      <w:r w:rsidRPr="005211CD">
        <w:rPr>
          <w:rFonts w:ascii="Arial" w:hAnsi="Arial"/>
          <w:sz w:val="22"/>
          <w:szCs w:val="22"/>
        </w:rPr>
        <w:t>Amino acid substitutions and silent mutations in TEM β-</w:t>
      </w:r>
      <w:proofErr w:type="spellStart"/>
      <w:r w:rsidRPr="005211CD">
        <w:rPr>
          <w:rFonts w:ascii="Arial" w:hAnsi="Arial"/>
          <w:sz w:val="22"/>
          <w:szCs w:val="22"/>
        </w:rPr>
        <w:t>lactamase</w:t>
      </w:r>
      <w:proofErr w:type="spellEnd"/>
      <w:r w:rsidRPr="005211CD">
        <w:rPr>
          <w:rFonts w:ascii="Arial" w:hAnsi="Arial"/>
          <w:sz w:val="22"/>
          <w:szCs w:val="22"/>
        </w:rPr>
        <w:t xml:space="preserve"> alleles evolved towards increased CTX or CAZ resistance.</w:t>
      </w:r>
      <w:r>
        <w:rPr>
          <w:rFonts w:ascii="Arial" w:hAnsi="Arial"/>
          <w:sz w:val="22"/>
          <w:szCs w:val="22"/>
        </w:rPr>
        <w:t xml:space="preserve"> </w:t>
      </w:r>
      <w:r w:rsidRPr="005211CD">
        <w:rPr>
          <w:rFonts w:ascii="Arial" w:hAnsi="Arial"/>
          <w:sz w:val="22"/>
          <w:szCs w:val="22"/>
        </w:rPr>
        <w:t xml:space="preserve">Amino acid substitutions are numbered according to </w:t>
      </w:r>
      <w:proofErr w:type="spellStart"/>
      <w:r w:rsidRPr="005211CD">
        <w:rPr>
          <w:rFonts w:ascii="Arial" w:hAnsi="Arial"/>
          <w:sz w:val="22"/>
          <w:szCs w:val="22"/>
        </w:rPr>
        <w:t>codon</w:t>
      </w:r>
      <w:proofErr w:type="spellEnd"/>
      <w:r w:rsidRPr="005211CD">
        <w:rPr>
          <w:rFonts w:ascii="Arial" w:hAnsi="Arial"/>
          <w:sz w:val="22"/>
          <w:szCs w:val="22"/>
        </w:rPr>
        <w:t xml:space="preserve"> number in TEM-1 </w:t>
      </w:r>
      <w:r>
        <w:rPr>
          <w:rFonts w:ascii="Arial" w:hAnsi="Arial"/>
          <w:sz w:val="22"/>
          <w:szCs w:val="22"/>
        </w:rPr>
        <w:fldChar w:fldCharType="begin"/>
      </w:r>
      <w:r>
        <w:rPr>
          <w:rFonts w:ascii="Arial" w:hAnsi="Arial"/>
          <w:sz w:val="22"/>
          <w:szCs w:val="22"/>
        </w:rPr>
        <w:instrText xml:space="preserve"> ADDIN EN.CITE &lt;EndNote&gt;&lt;Cite&gt;&lt;Author&gt;Ambler&lt;/Author&gt;&lt;Year&gt;1991&lt;/Year&gt;&lt;RecNum&gt;2410&lt;/RecNum&gt;&lt;DisplayText&gt;(Ambler et al. 1991)&lt;/DisplayText&gt;&lt;record&gt;&lt;rec-number&gt;2410&lt;/rec-number&gt;&lt;foreign-keys&gt;&lt;key app="EN" db-id="drsvaes2crtxw2er2w8xaw9ttp9ssp22r9ft" timestamp="1322644396"&gt;2410&lt;/key&gt;&lt;/foreign-keys&gt;&lt;ref-type name="Journal Article"&gt;17&lt;/ref-type&gt;&lt;contributors&gt;&lt;authors&gt;&lt;author&gt;Ambler, R.P.&lt;/author&gt;&lt;author&gt;Coulson, A.F.W.&lt;/author&gt;&lt;author&gt;Frere, J.M.&lt;/author&gt;&lt;author&gt;Ghuysen, J.M.&lt;/author&gt;&lt;author&gt;Joris, B.&lt;/author&gt;&lt;author&gt;Forsman, M.&lt;/author&gt;&lt;author&gt;Levesque, R.C.&lt;/author&gt;&lt;author&gt;Tiraby, G.&lt;/author&gt;&lt;author&gt;Waley, S.G.&lt;/author&gt;&lt;/authors&gt;&lt;/contributors&gt;&lt;titles&gt;&lt;title&gt;A standard numbering scheme for the class A beta-lactamase&lt;/title&gt;&lt;secondary-title&gt;Biochemical Journal&lt;/secondary-title&gt;&lt;/titles&gt;&lt;periodical&gt;&lt;full-title&gt;Biochemical Journal&lt;/full-title&gt;&lt;/periodical&gt;&lt;pages&gt;269-270&lt;/pages&gt;&lt;volume&gt;276&lt;/volume&gt;&lt;dates&gt;&lt;year&gt;1991&lt;/year&gt;&lt;/dates&gt;&lt;urls&gt;&lt;/urls&gt;&lt;/record&gt;&lt;/Cite&gt;&lt;/EndNote&gt;</w:instrText>
      </w:r>
      <w:r>
        <w:rPr>
          <w:rFonts w:ascii="Arial" w:hAnsi="Arial"/>
          <w:sz w:val="22"/>
          <w:szCs w:val="22"/>
        </w:rPr>
        <w:fldChar w:fldCharType="separate"/>
      </w:r>
      <w:r>
        <w:rPr>
          <w:rFonts w:ascii="Arial" w:hAnsi="Arial"/>
          <w:noProof/>
          <w:sz w:val="22"/>
          <w:szCs w:val="22"/>
        </w:rPr>
        <w:t>(</w:t>
      </w:r>
      <w:hyperlink w:anchor="_ENREF_1" w:tooltip="Ambler, 1991 #2410" w:history="1">
        <w:r>
          <w:rPr>
            <w:rFonts w:ascii="Arial" w:hAnsi="Arial"/>
            <w:noProof/>
            <w:sz w:val="22"/>
            <w:szCs w:val="22"/>
          </w:rPr>
          <w:t>Ambler et al. 1991</w:t>
        </w:r>
      </w:hyperlink>
      <w:r>
        <w:rPr>
          <w:rFonts w:ascii="Arial" w:hAnsi="Arial"/>
          <w:noProof/>
          <w:sz w:val="22"/>
          <w:szCs w:val="22"/>
        </w:rPr>
        <w:t>)</w:t>
      </w:r>
      <w:r>
        <w:rPr>
          <w:rFonts w:ascii="Arial" w:hAnsi="Arial"/>
          <w:sz w:val="22"/>
          <w:szCs w:val="22"/>
        </w:rPr>
        <w:fldChar w:fldCharType="end"/>
      </w:r>
      <w:r w:rsidRPr="005211CD">
        <w:rPr>
          <w:rFonts w:ascii="Arial" w:hAnsi="Arial"/>
          <w:sz w:val="22"/>
          <w:szCs w:val="22"/>
        </w:rPr>
        <w:t xml:space="preserve"> with single-letter codes for ancestral (left) and new (right) amino acid</w:t>
      </w:r>
      <w:r>
        <w:rPr>
          <w:rFonts w:ascii="Arial" w:hAnsi="Arial"/>
          <w:sz w:val="22"/>
          <w:szCs w:val="22"/>
        </w:rPr>
        <w:t>s</w:t>
      </w:r>
      <w:r w:rsidRPr="005211CD">
        <w:rPr>
          <w:rFonts w:ascii="Arial" w:hAnsi="Arial"/>
          <w:sz w:val="22"/>
          <w:szCs w:val="22"/>
        </w:rPr>
        <w:t xml:space="preserve">. Silent mutations are </w:t>
      </w:r>
      <w:r>
        <w:rPr>
          <w:rFonts w:ascii="Arial" w:hAnsi="Arial"/>
          <w:sz w:val="22"/>
          <w:szCs w:val="22"/>
        </w:rPr>
        <w:t xml:space="preserve">in italics and numbered </w:t>
      </w:r>
      <w:r w:rsidRPr="005211CD">
        <w:rPr>
          <w:rFonts w:ascii="Arial" w:hAnsi="Arial"/>
          <w:sz w:val="22"/>
          <w:szCs w:val="22"/>
        </w:rPr>
        <w:t>according to the nucleotide positions in TEM-1 with single-letter codes for the ancestral (left) and the new (right) nucleotide.</w:t>
      </w:r>
    </w:p>
    <w:p w:rsidR="009445DD" w:rsidRPr="007F07F4" w:rsidRDefault="009445DD" w:rsidP="009445DD">
      <w:pPr>
        <w:spacing w:line="480" w:lineRule="auto"/>
        <w:rPr>
          <w:rFonts w:ascii="Arial" w:hAnsi="Arial"/>
          <w:sz w:val="22"/>
          <w:szCs w:val="22"/>
        </w:rPr>
      </w:pPr>
    </w:p>
    <w:tbl>
      <w:tblPr>
        <w:tblStyle w:val="TableGrid"/>
        <w:tblW w:w="7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78"/>
        <w:gridCol w:w="990"/>
        <w:gridCol w:w="930"/>
        <w:gridCol w:w="930"/>
        <w:gridCol w:w="1020"/>
        <w:gridCol w:w="930"/>
        <w:gridCol w:w="930"/>
      </w:tblGrid>
      <w:tr w:rsidR="009445DD" w:rsidRPr="009716C4" w:rsidTr="0016369E">
        <w:tc>
          <w:tcPr>
            <w:tcW w:w="21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Li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445DD" w:rsidRPr="009716C4" w:rsidTr="0016369E">
        <w:tc>
          <w:tcPr>
            <w:tcW w:w="21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CTX treatm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Q6H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L49M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L198V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R277V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P62A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81a</w:t>
            </w:r>
          </w:p>
        </w:tc>
      </w:tr>
      <w:tr w:rsidR="009445DD" w:rsidRPr="009716C4" w:rsidTr="0016369E">
        <w:tc>
          <w:tcPr>
            <w:tcW w:w="2178" w:type="dxa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t108c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a75t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A227V</w:t>
            </w:r>
          </w:p>
        </w:tc>
        <w:tc>
          <w:tcPr>
            <w:tcW w:w="102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V277W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445DD" w:rsidRPr="009716C4" w:rsidTr="0016369E">
        <w:tc>
          <w:tcPr>
            <w:tcW w:w="2178" w:type="dxa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t675g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a222t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72t</w:t>
            </w:r>
          </w:p>
        </w:tc>
        <w:tc>
          <w:tcPr>
            <w:tcW w:w="102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t539c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9445DD" w:rsidRPr="009716C4" w:rsidTr="0016369E">
        <w:tc>
          <w:tcPr>
            <w:tcW w:w="2178" w:type="dxa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84a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139t</w:t>
            </w:r>
          </w:p>
        </w:tc>
        <w:tc>
          <w:tcPr>
            <w:tcW w:w="102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445DD" w:rsidRPr="009716C4" w:rsidTr="0016369E">
        <w:tc>
          <w:tcPr>
            <w:tcW w:w="21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CAZ treatm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A18T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T189M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I13F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18t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A36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F8L</w:t>
            </w:r>
          </w:p>
        </w:tc>
      </w:tr>
      <w:tr w:rsidR="009445DD" w:rsidRPr="009716C4" w:rsidTr="0016369E"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R191H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I282M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Q39R</w:t>
            </w:r>
          </w:p>
        </w:tc>
        <w:tc>
          <w:tcPr>
            <w:tcW w:w="102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L51I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t600a</w:t>
            </w:r>
          </w:p>
        </w:tc>
      </w:tr>
      <w:tr w:rsidR="009445DD" w:rsidRPr="009716C4" w:rsidTr="0016369E"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A270S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306a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Q269H</w:t>
            </w:r>
          </w:p>
        </w:tc>
        <w:tc>
          <w:tcPr>
            <w:tcW w:w="102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219c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445DD" w:rsidRPr="009716C4" w:rsidTr="0016369E"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a511g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441a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717a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445DD" w:rsidRPr="009716C4" w:rsidTr="0016369E">
        <w:tc>
          <w:tcPr>
            <w:tcW w:w="2178" w:type="dxa"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678a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336a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445DD" w:rsidRPr="00A315CF" w:rsidTr="0016369E">
        <w:tc>
          <w:tcPr>
            <w:tcW w:w="21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CTX+CAZ treatm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F24Y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a738t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T140I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E110K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D35N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a183g</w:t>
            </w:r>
          </w:p>
        </w:tc>
      </w:tr>
      <w:tr w:rsidR="009445DD" w:rsidRPr="00A315CF" w:rsidTr="0016369E">
        <w:tc>
          <w:tcPr>
            <w:tcW w:w="217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E197K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762a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a348g</w:t>
            </w:r>
          </w:p>
        </w:tc>
        <w:tc>
          <w:tcPr>
            <w:tcW w:w="102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114a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E58G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336a</w:t>
            </w:r>
          </w:p>
        </w:tc>
      </w:tr>
      <w:tr w:rsidR="009445DD" w:rsidRPr="009716C4" w:rsidTr="0016369E">
        <w:tc>
          <w:tcPr>
            <w:tcW w:w="217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168a</w:t>
            </w:r>
          </w:p>
        </w:tc>
        <w:tc>
          <w:tcPr>
            <w:tcW w:w="102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378t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E272V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445DD" w:rsidRPr="009716C4" w:rsidTr="0016369E">
        <w:tc>
          <w:tcPr>
            <w:tcW w:w="217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t690g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t15c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445DD" w:rsidRPr="009716C4" w:rsidTr="0016369E">
        <w:tc>
          <w:tcPr>
            <w:tcW w:w="217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297t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445DD" w:rsidRPr="009716C4" w:rsidTr="0016369E">
        <w:tc>
          <w:tcPr>
            <w:tcW w:w="21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CTX-CAZ-CTX-CAZ treatm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M129L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A249V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R61H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I47V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A184V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t15c</w:t>
            </w:r>
          </w:p>
        </w:tc>
      </w:tr>
      <w:tr w:rsidR="009445DD" w:rsidRPr="009716C4" w:rsidTr="0016369E">
        <w:tc>
          <w:tcPr>
            <w:tcW w:w="217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t51c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a351t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231a</w:t>
            </w:r>
          </w:p>
        </w:tc>
        <w:tc>
          <w:tcPr>
            <w:tcW w:w="102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L201V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27t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27t</w:t>
            </w:r>
          </w:p>
        </w:tc>
      </w:tr>
      <w:tr w:rsidR="009445DD" w:rsidRPr="009716C4" w:rsidTr="0016369E">
        <w:tc>
          <w:tcPr>
            <w:tcW w:w="217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297t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240g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a471g</w:t>
            </w:r>
          </w:p>
        </w:tc>
        <w:tc>
          <w:tcPr>
            <w:tcW w:w="102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453t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445DD" w:rsidRPr="009716C4" w:rsidTr="0016369E">
        <w:tc>
          <w:tcPr>
            <w:tcW w:w="217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t801c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t465c</w:t>
            </w:r>
          </w:p>
        </w:tc>
        <w:tc>
          <w:tcPr>
            <w:tcW w:w="102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a813t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445DD" w:rsidRPr="009716C4" w:rsidTr="0016369E">
        <w:tc>
          <w:tcPr>
            <w:tcW w:w="217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477t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a546c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9445DD" w:rsidRPr="009716C4" w:rsidTr="0016369E">
        <w:tc>
          <w:tcPr>
            <w:tcW w:w="217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  <w:shd w:val="clear" w:color="auto" w:fill="C2D69B" w:themeFill="accent3" w:themeFillTint="99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C2D69B" w:themeFill="accent3" w:themeFillTint="99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a471g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9445DD" w:rsidRPr="00A315CF" w:rsidTr="0016369E">
        <w:tc>
          <w:tcPr>
            <w:tcW w:w="21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CAZ-CTX-CAZ-CTX treatm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W165R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R178L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  <w:shd w:val="clear" w:color="auto" w:fill="C2D69B" w:themeFill="accent3" w:themeFillTint="99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L113H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768t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G41D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429a</w:t>
            </w:r>
          </w:p>
        </w:tc>
      </w:tr>
      <w:tr w:rsidR="009445DD" w:rsidRPr="009716C4" w:rsidTr="0016369E">
        <w:tc>
          <w:tcPr>
            <w:tcW w:w="217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204t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A217T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D163G</w:t>
            </w:r>
          </w:p>
        </w:tc>
        <w:tc>
          <w:tcPr>
            <w:tcW w:w="102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t30c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16C4">
              <w:rPr>
                <w:rFonts w:ascii="Arial" w:hAnsi="Arial" w:cs="Arial"/>
                <w:sz w:val="22"/>
                <w:szCs w:val="22"/>
              </w:rPr>
              <w:t>M155L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9445DD" w:rsidRPr="009716C4" w:rsidTr="0016369E">
        <w:tc>
          <w:tcPr>
            <w:tcW w:w="2178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411a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g663t</w:t>
            </w:r>
          </w:p>
        </w:tc>
        <w:tc>
          <w:tcPr>
            <w:tcW w:w="93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a195t</w:t>
            </w:r>
          </w:p>
        </w:tc>
        <w:tc>
          <w:tcPr>
            <w:tcW w:w="930" w:type="dxa"/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9445DD" w:rsidRPr="009716C4" w:rsidTr="0016369E">
        <w:tc>
          <w:tcPr>
            <w:tcW w:w="217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  <w:shd w:val="clear" w:color="auto" w:fill="C2D69B" w:themeFill="accent3" w:themeFillTint="99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  <w:shd w:val="clear" w:color="auto" w:fill="00B05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:rsidR="009445DD" w:rsidRPr="009716C4" w:rsidRDefault="009445DD" w:rsidP="0016369E">
            <w:pPr>
              <w:spacing w:line="276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315CF">
              <w:rPr>
                <w:rFonts w:ascii="Arial" w:hAnsi="Arial" w:cs="Arial"/>
                <w:i/>
                <w:sz w:val="22"/>
                <w:szCs w:val="22"/>
              </w:rPr>
              <w:t>c660a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:rsidR="009445DD" w:rsidRPr="00A315CF" w:rsidRDefault="009445DD" w:rsidP="0016369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</w:tbl>
    <w:p w:rsidR="009445DD" w:rsidRDefault="009445DD" w:rsidP="009445DD">
      <w:pPr>
        <w:spacing w:line="480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 </w:t>
      </w:r>
      <w:r>
        <w:rPr>
          <w:rFonts w:ascii="Arial" w:hAnsi="Arial"/>
          <w:b/>
          <w:sz w:val="22"/>
          <w:szCs w:val="22"/>
        </w:rPr>
        <w:br w:type="page"/>
      </w:r>
    </w:p>
    <w:p w:rsidR="008A6CB4" w:rsidRDefault="008A6CB4"/>
    <w:sectPr w:rsidR="008A6CB4" w:rsidSect="008A6C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revisionView w:inkAnnotations="0"/>
  <w:defaultTabStop w:val="720"/>
  <w:characterSpacingControl w:val="doNotCompress"/>
  <w:compat/>
  <w:rsids>
    <w:rsidRoot w:val="009445DD"/>
    <w:rsid w:val="000010C3"/>
    <w:rsid w:val="00001FA4"/>
    <w:rsid w:val="000020C6"/>
    <w:rsid w:val="000036C6"/>
    <w:rsid w:val="0000545F"/>
    <w:rsid w:val="00006088"/>
    <w:rsid w:val="00006EFF"/>
    <w:rsid w:val="00007107"/>
    <w:rsid w:val="0001189C"/>
    <w:rsid w:val="0001354C"/>
    <w:rsid w:val="00014E4C"/>
    <w:rsid w:val="00015DFD"/>
    <w:rsid w:val="00016B88"/>
    <w:rsid w:val="00016F68"/>
    <w:rsid w:val="00021C1D"/>
    <w:rsid w:val="000232D1"/>
    <w:rsid w:val="000238B7"/>
    <w:rsid w:val="0002398B"/>
    <w:rsid w:val="000252DF"/>
    <w:rsid w:val="000301CA"/>
    <w:rsid w:val="00031C03"/>
    <w:rsid w:val="000330B2"/>
    <w:rsid w:val="00033E1B"/>
    <w:rsid w:val="00033E5D"/>
    <w:rsid w:val="00036206"/>
    <w:rsid w:val="00036DD4"/>
    <w:rsid w:val="00040472"/>
    <w:rsid w:val="00041228"/>
    <w:rsid w:val="00041E87"/>
    <w:rsid w:val="00044752"/>
    <w:rsid w:val="000448F5"/>
    <w:rsid w:val="00045980"/>
    <w:rsid w:val="00046F03"/>
    <w:rsid w:val="00047579"/>
    <w:rsid w:val="0004794E"/>
    <w:rsid w:val="00050A6B"/>
    <w:rsid w:val="00054793"/>
    <w:rsid w:val="0005495F"/>
    <w:rsid w:val="00057990"/>
    <w:rsid w:val="000600BE"/>
    <w:rsid w:val="000636C2"/>
    <w:rsid w:val="00065123"/>
    <w:rsid w:val="000705AD"/>
    <w:rsid w:val="00071E3F"/>
    <w:rsid w:val="00072631"/>
    <w:rsid w:val="0007280D"/>
    <w:rsid w:val="000745D5"/>
    <w:rsid w:val="00074F9D"/>
    <w:rsid w:val="0007525A"/>
    <w:rsid w:val="00075FDB"/>
    <w:rsid w:val="00080B7B"/>
    <w:rsid w:val="00080E61"/>
    <w:rsid w:val="00081110"/>
    <w:rsid w:val="00081D91"/>
    <w:rsid w:val="00082FD4"/>
    <w:rsid w:val="00083648"/>
    <w:rsid w:val="00085358"/>
    <w:rsid w:val="0008563B"/>
    <w:rsid w:val="00087372"/>
    <w:rsid w:val="000907CA"/>
    <w:rsid w:val="00091D80"/>
    <w:rsid w:val="000934C2"/>
    <w:rsid w:val="000951AD"/>
    <w:rsid w:val="00096848"/>
    <w:rsid w:val="000A0224"/>
    <w:rsid w:val="000A2642"/>
    <w:rsid w:val="000A4CAF"/>
    <w:rsid w:val="000A53D7"/>
    <w:rsid w:val="000B10F2"/>
    <w:rsid w:val="000B18D3"/>
    <w:rsid w:val="000B3191"/>
    <w:rsid w:val="000B3E54"/>
    <w:rsid w:val="000B7B98"/>
    <w:rsid w:val="000C0DD1"/>
    <w:rsid w:val="000C1648"/>
    <w:rsid w:val="000C1F2E"/>
    <w:rsid w:val="000C549A"/>
    <w:rsid w:val="000C561C"/>
    <w:rsid w:val="000C5FB9"/>
    <w:rsid w:val="000C739B"/>
    <w:rsid w:val="000C7820"/>
    <w:rsid w:val="000D0019"/>
    <w:rsid w:val="000D2EB1"/>
    <w:rsid w:val="000D71B1"/>
    <w:rsid w:val="000D7220"/>
    <w:rsid w:val="000D759A"/>
    <w:rsid w:val="000E3F49"/>
    <w:rsid w:val="000F06C7"/>
    <w:rsid w:val="000F1BE4"/>
    <w:rsid w:val="000F4CEC"/>
    <w:rsid w:val="000F52E6"/>
    <w:rsid w:val="000F7413"/>
    <w:rsid w:val="00100C7E"/>
    <w:rsid w:val="00102167"/>
    <w:rsid w:val="0010350B"/>
    <w:rsid w:val="00104C74"/>
    <w:rsid w:val="00106AC6"/>
    <w:rsid w:val="001114F2"/>
    <w:rsid w:val="00113C20"/>
    <w:rsid w:val="00115B1F"/>
    <w:rsid w:val="00115D29"/>
    <w:rsid w:val="00120739"/>
    <w:rsid w:val="001225A2"/>
    <w:rsid w:val="00124A95"/>
    <w:rsid w:val="00126414"/>
    <w:rsid w:val="001265C1"/>
    <w:rsid w:val="001272C6"/>
    <w:rsid w:val="00127D9E"/>
    <w:rsid w:val="00131795"/>
    <w:rsid w:val="001319A3"/>
    <w:rsid w:val="00131C07"/>
    <w:rsid w:val="00131CD7"/>
    <w:rsid w:val="001331EE"/>
    <w:rsid w:val="0013437A"/>
    <w:rsid w:val="001344F4"/>
    <w:rsid w:val="00134A20"/>
    <w:rsid w:val="001370BD"/>
    <w:rsid w:val="0013717A"/>
    <w:rsid w:val="001428F9"/>
    <w:rsid w:val="001454E8"/>
    <w:rsid w:val="00145C90"/>
    <w:rsid w:val="0014709A"/>
    <w:rsid w:val="00153568"/>
    <w:rsid w:val="00154A44"/>
    <w:rsid w:val="00160D99"/>
    <w:rsid w:val="0016211C"/>
    <w:rsid w:val="00162953"/>
    <w:rsid w:val="00164F18"/>
    <w:rsid w:val="00174F17"/>
    <w:rsid w:val="0017671A"/>
    <w:rsid w:val="00186C5E"/>
    <w:rsid w:val="00187798"/>
    <w:rsid w:val="00193748"/>
    <w:rsid w:val="00194537"/>
    <w:rsid w:val="001A0A62"/>
    <w:rsid w:val="001A0E46"/>
    <w:rsid w:val="001A2B7C"/>
    <w:rsid w:val="001A4BA9"/>
    <w:rsid w:val="001A4FBF"/>
    <w:rsid w:val="001A627E"/>
    <w:rsid w:val="001A6316"/>
    <w:rsid w:val="001B2DCE"/>
    <w:rsid w:val="001B4B7A"/>
    <w:rsid w:val="001B6DB0"/>
    <w:rsid w:val="001B7B6D"/>
    <w:rsid w:val="001C0423"/>
    <w:rsid w:val="001C16A1"/>
    <w:rsid w:val="001C260D"/>
    <w:rsid w:val="001C3D2A"/>
    <w:rsid w:val="001C6FCB"/>
    <w:rsid w:val="001D1E08"/>
    <w:rsid w:val="001D6914"/>
    <w:rsid w:val="001E0A11"/>
    <w:rsid w:val="001E1157"/>
    <w:rsid w:val="001E1186"/>
    <w:rsid w:val="001E52D9"/>
    <w:rsid w:val="001E6713"/>
    <w:rsid w:val="001E6A00"/>
    <w:rsid w:val="001E6DB7"/>
    <w:rsid w:val="001F0242"/>
    <w:rsid w:val="001F0C42"/>
    <w:rsid w:val="001F31F3"/>
    <w:rsid w:val="001F5821"/>
    <w:rsid w:val="002008C6"/>
    <w:rsid w:val="002013D2"/>
    <w:rsid w:val="00201FCE"/>
    <w:rsid w:val="002058B3"/>
    <w:rsid w:val="00211835"/>
    <w:rsid w:val="00211FBF"/>
    <w:rsid w:val="0021690D"/>
    <w:rsid w:val="00216C97"/>
    <w:rsid w:val="00217472"/>
    <w:rsid w:val="00217AC5"/>
    <w:rsid w:val="00220983"/>
    <w:rsid w:val="002236C3"/>
    <w:rsid w:val="002256AD"/>
    <w:rsid w:val="002257C7"/>
    <w:rsid w:val="00227A63"/>
    <w:rsid w:val="00231C1D"/>
    <w:rsid w:val="00232ADC"/>
    <w:rsid w:val="0023367D"/>
    <w:rsid w:val="00235BD9"/>
    <w:rsid w:val="00236C81"/>
    <w:rsid w:val="00242127"/>
    <w:rsid w:val="00243E12"/>
    <w:rsid w:val="00246DDF"/>
    <w:rsid w:val="0024732D"/>
    <w:rsid w:val="00247C28"/>
    <w:rsid w:val="002504F0"/>
    <w:rsid w:val="002524C3"/>
    <w:rsid w:val="002526E8"/>
    <w:rsid w:val="00262799"/>
    <w:rsid w:val="0026326B"/>
    <w:rsid w:val="00263CD0"/>
    <w:rsid w:val="00264BF1"/>
    <w:rsid w:val="00265102"/>
    <w:rsid w:val="00271862"/>
    <w:rsid w:val="00274DF5"/>
    <w:rsid w:val="00276010"/>
    <w:rsid w:val="002816BF"/>
    <w:rsid w:val="002842AA"/>
    <w:rsid w:val="00287F6B"/>
    <w:rsid w:val="00287FEC"/>
    <w:rsid w:val="00290363"/>
    <w:rsid w:val="002911FB"/>
    <w:rsid w:val="00291323"/>
    <w:rsid w:val="00293B22"/>
    <w:rsid w:val="002948DD"/>
    <w:rsid w:val="00295556"/>
    <w:rsid w:val="002961E8"/>
    <w:rsid w:val="00297AAD"/>
    <w:rsid w:val="002A3A5B"/>
    <w:rsid w:val="002A3E86"/>
    <w:rsid w:val="002A4BFE"/>
    <w:rsid w:val="002A5E12"/>
    <w:rsid w:val="002A5E4C"/>
    <w:rsid w:val="002A6073"/>
    <w:rsid w:val="002A6C18"/>
    <w:rsid w:val="002A72BC"/>
    <w:rsid w:val="002A7993"/>
    <w:rsid w:val="002A7AD0"/>
    <w:rsid w:val="002B0CC9"/>
    <w:rsid w:val="002B2136"/>
    <w:rsid w:val="002B2797"/>
    <w:rsid w:val="002B5C04"/>
    <w:rsid w:val="002C01C0"/>
    <w:rsid w:val="002C1686"/>
    <w:rsid w:val="002C17D0"/>
    <w:rsid w:val="002C2D2F"/>
    <w:rsid w:val="002C3E62"/>
    <w:rsid w:val="002C430A"/>
    <w:rsid w:val="002C54AB"/>
    <w:rsid w:val="002C731A"/>
    <w:rsid w:val="002C76DA"/>
    <w:rsid w:val="002D0E72"/>
    <w:rsid w:val="002D1DA2"/>
    <w:rsid w:val="002E2233"/>
    <w:rsid w:val="002E2729"/>
    <w:rsid w:val="002E4823"/>
    <w:rsid w:val="002E566A"/>
    <w:rsid w:val="002E5F26"/>
    <w:rsid w:val="002E752D"/>
    <w:rsid w:val="002F4290"/>
    <w:rsid w:val="002F50AA"/>
    <w:rsid w:val="002F5506"/>
    <w:rsid w:val="002F589F"/>
    <w:rsid w:val="002F60FC"/>
    <w:rsid w:val="00302F77"/>
    <w:rsid w:val="00306512"/>
    <w:rsid w:val="00307D5F"/>
    <w:rsid w:val="003107F9"/>
    <w:rsid w:val="00310915"/>
    <w:rsid w:val="003112F2"/>
    <w:rsid w:val="0031195C"/>
    <w:rsid w:val="00311B00"/>
    <w:rsid w:val="00312535"/>
    <w:rsid w:val="00312C5C"/>
    <w:rsid w:val="00314048"/>
    <w:rsid w:val="00314495"/>
    <w:rsid w:val="00314947"/>
    <w:rsid w:val="00314BB0"/>
    <w:rsid w:val="003167B5"/>
    <w:rsid w:val="00316EEB"/>
    <w:rsid w:val="00324555"/>
    <w:rsid w:val="00324747"/>
    <w:rsid w:val="00325E99"/>
    <w:rsid w:val="00330D1F"/>
    <w:rsid w:val="003326BB"/>
    <w:rsid w:val="003379F5"/>
    <w:rsid w:val="003434C9"/>
    <w:rsid w:val="00350450"/>
    <w:rsid w:val="0035468C"/>
    <w:rsid w:val="0035676E"/>
    <w:rsid w:val="003567D1"/>
    <w:rsid w:val="00356A91"/>
    <w:rsid w:val="0036035D"/>
    <w:rsid w:val="00360674"/>
    <w:rsid w:val="003612AD"/>
    <w:rsid w:val="00361888"/>
    <w:rsid w:val="0036219D"/>
    <w:rsid w:val="003621BF"/>
    <w:rsid w:val="00363E24"/>
    <w:rsid w:val="00363FE8"/>
    <w:rsid w:val="00370D6C"/>
    <w:rsid w:val="00371C4D"/>
    <w:rsid w:val="00377C7D"/>
    <w:rsid w:val="00384EE0"/>
    <w:rsid w:val="003854C2"/>
    <w:rsid w:val="00386215"/>
    <w:rsid w:val="00386A20"/>
    <w:rsid w:val="00386C86"/>
    <w:rsid w:val="00390370"/>
    <w:rsid w:val="0039122A"/>
    <w:rsid w:val="003921A9"/>
    <w:rsid w:val="003934E1"/>
    <w:rsid w:val="003A0E3E"/>
    <w:rsid w:val="003A2D32"/>
    <w:rsid w:val="003A544C"/>
    <w:rsid w:val="003A5E59"/>
    <w:rsid w:val="003A6579"/>
    <w:rsid w:val="003A74D4"/>
    <w:rsid w:val="003A7613"/>
    <w:rsid w:val="003B0079"/>
    <w:rsid w:val="003B0563"/>
    <w:rsid w:val="003B1C53"/>
    <w:rsid w:val="003B29F2"/>
    <w:rsid w:val="003B2C57"/>
    <w:rsid w:val="003B454A"/>
    <w:rsid w:val="003B5A19"/>
    <w:rsid w:val="003C0298"/>
    <w:rsid w:val="003C1FAC"/>
    <w:rsid w:val="003C3AA9"/>
    <w:rsid w:val="003C56FE"/>
    <w:rsid w:val="003C70A8"/>
    <w:rsid w:val="003C72F9"/>
    <w:rsid w:val="003D0135"/>
    <w:rsid w:val="003D18EF"/>
    <w:rsid w:val="003D23A3"/>
    <w:rsid w:val="003D315D"/>
    <w:rsid w:val="003D5241"/>
    <w:rsid w:val="003D5B46"/>
    <w:rsid w:val="003D5B54"/>
    <w:rsid w:val="003D5EFC"/>
    <w:rsid w:val="003D610F"/>
    <w:rsid w:val="003D7520"/>
    <w:rsid w:val="003D7592"/>
    <w:rsid w:val="003D7A65"/>
    <w:rsid w:val="003E1495"/>
    <w:rsid w:val="003E4D0E"/>
    <w:rsid w:val="003E5291"/>
    <w:rsid w:val="003E59D0"/>
    <w:rsid w:val="003E7F19"/>
    <w:rsid w:val="003F0529"/>
    <w:rsid w:val="003F2C50"/>
    <w:rsid w:val="00400A05"/>
    <w:rsid w:val="00401292"/>
    <w:rsid w:val="00401788"/>
    <w:rsid w:val="00401B09"/>
    <w:rsid w:val="004034AE"/>
    <w:rsid w:val="00403768"/>
    <w:rsid w:val="00403EE7"/>
    <w:rsid w:val="00410CE1"/>
    <w:rsid w:val="00413817"/>
    <w:rsid w:val="00415D8D"/>
    <w:rsid w:val="004170B3"/>
    <w:rsid w:val="0041748B"/>
    <w:rsid w:val="00420395"/>
    <w:rsid w:val="00420695"/>
    <w:rsid w:val="00420F55"/>
    <w:rsid w:val="00423636"/>
    <w:rsid w:val="00425FF4"/>
    <w:rsid w:val="00426330"/>
    <w:rsid w:val="004267AD"/>
    <w:rsid w:val="00426CAB"/>
    <w:rsid w:val="00427C67"/>
    <w:rsid w:val="0043428E"/>
    <w:rsid w:val="0043605C"/>
    <w:rsid w:val="0043619D"/>
    <w:rsid w:val="0043752C"/>
    <w:rsid w:val="00437F5B"/>
    <w:rsid w:val="00441A08"/>
    <w:rsid w:val="00442574"/>
    <w:rsid w:val="00442729"/>
    <w:rsid w:val="0044526D"/>
    <w:rsid w:val="004455FE"/>
    <w:rsid w:val="00450EBB"/>
    <w:rsid w:val="004512E3"/>
    <w:rsid w:val="00454611"/>
    <w:rsid w:val="00455F07"/>
    <w:rsid w:val="00455F81"/>
    <w:rsid w:val="0046124D"/>
    <w:rsid w:val="0046190A"/>
    <w:rsid w:val="00462061"/>
    <w:rsid w:val="00467C7D"/>
    <w:rsid w:val="00467E76"/>
    <w:rsid w:val="00470E93"/>
    <w:rsid w:val="0047353C"/>
    <w:rsid w:val="00473EF4"/>
    <w:rsid w:val="00474A7D"/>
    <w:rsid w:val="00474D47"/>
    <w:rsid w:val="004806E0"/>
    <w:rsid w:val="00483443"/>
    <w:rsid w:val="004835A7"/>
    <w:rsid w:val="00484B8A"/>
    <w:rsid w:val="004862E5"/>
    <w:rsid w:val="00486D54"/>
    <w:rsid w:val="004904C7"/>
    <w:rsid w:val="0049275A"/>
    <w:rsid w:val="004932E9"/>
    <w:rsid w:val="00495D1F"/>
    <w:rsid w:val="00497FD3"/>
    <w:rsid w:val="004A62F2"/>
    <w:rsid w:val="004A68A5"/>
    <w:rsid w:val="004A7496"/>
    <w:rsid w:val="004A7FFD"/>
    <w:rsid w:val="004B623F"/>
    <w:rsid w:val="004B7599"/>
    <w:rsid w:val="004C1A31"/>
    <w:rsid w:val="004C20CB"/>
    <w:rsid w:val="004C55A9"/>
    <w:rsid w:val="004D124B"/>
    <w:rsid w:val="004D1817"/>
    <w:rsid w:val="004D4D9A"/>
    <w:rsid w:val="004D6864"/>
    <w:rsid w:val="004D791E"/>
    <w:rsid w:val="004E05BF"/>
    <w:rsid w:val="004E4124"/>
    <w:rsid w:val="004E4A1B"/>
    <w:rsid w:val="004E4E78"/>
    <w:rsid w:val="004E5A79"/>
    <w:rsid w:val="004F1734"/>
    <w:rsid w:val="004F26D9"/>
    <w:rsid w:val="004F51CA"/>
    <w:rsid w:val="004F6497"/>
    <w:rsid w:val="004F6930"/>
    <w:rsid w:val="005017F8"/>
    <w:rsid w:val="00502E11"/>
    <w:rsid w:val="00503EC3"/>
    <w:rsid w:val="005060A3"/>
    <w:rsid w:val="00506C24"/>
    <w:rsid w:val="005074F3"/>
    <w:rsid w:val="00510919"/>
    <w:rsid w:val="005123C9"/>
    <w:rsid w:val="00515D44"/>
    <w:rsid w:val="00516777"/>
    <w:rsid w:val="00522E8E"/>
    <w:rsid w:val="0052764D"/>
    <w:rsid w:val="0052787D"/>
    <w:rsid w:val="00530A90"/>
    <w:rsid w:val="00533393"/>
    <w:rsid w:val="005352DA"/>
    <w:rsid w:val="005375F7"/>
    <w:rsid w:val="00540ADC"/>
    <w:rsid w:val="00542399"/>
    <w:rsid w:val="00544893"/>
    <w:rsid w:val="00544EF4"/>
    <w:rsid w:val="00546846"/>
    <w:rsid w:val="00550190"/>
    <w:rsid w:val="00550CEE"/>
    <w:rsid w:val="00555619"/>
    <w:rsid w:val="005617DB"/>
    <w:rsid w:val="005623CB"/>
    <w:rsid w:val="00562C3E"/>
    <w:rsid w:val="005657BC"/>
    <w:rsid w:val="005661D6"/>
    <w:rsid w:val="00566A43"/>
    <w:rsid w:val="00572FFF"/>
    <w:rsid w:val="00573703"/>
    <w:rsid w:val="0057467C"/>
    <w:rsid w:val="005764CE"/>
    <w:rsid w:val="00576B8C"/>
    <w:rsid w:val="005779E9"/>
    <w:rsid w:val="00581C77"/>
    <w:rsid w:val="005855AD"/>
    <w:rsid w:val="00591015"/>
    <w:rsid w:val="00591C8D"/>
    <w:rsid w:val="00594530"/>
    <w:rsid w:val="00595646"/>
    <w:rsid w:val="00595910"/>
    <w:rsid w:val="005A3CA2"/>
    <w:rsid w:val="005A5E8D"/>
    <w:rsid w:val="005B16AE"/>
    <w:rsid w:val="005B456D"/>
    <w:rsid w:val="005B503D"/>
    <w:rsid w:val="005B6599"/>
    <w:rsid w:val="005B78FF"/>
    <w:rsid w:val="005C034A"/>
    <w:rsid w:val="005C0FC3"/>
    <w:rsid w:val="005C195D"/>
    <w:rsid w:val="005C2EA2"/>
    <w:rsid w:val="005C34DE"/>
    <w:rsid w:val="005C3673"/>
    <w:rsid w:val="005C53F7"/>
    <w:rsid w:val="005D1D2E"/>
    <w:rsid w:val="005D2F0B"/>
    <w:rsid w:val="005D31CE"/>
    <w:rsid w:val="005D35E2"/>
    <w:rsid w:val="005D4BD2"/>
    <w:rsid w:val="005D7774"/>
    <w:rsid w:val="005F0E0D"/>
    <w:rsid w:val="005F14DD"/>
    <w:rsid w:val="005F15C0"/>
    <w:rsid w:val="005F2085"/>
    <w:rsid w:val="005F267A"/>
    <w:rsid w:val="005F2EB1"/>
    <w:rsid w:val="005F39C3"/>
    <w:rsid w:val="005F3D1F"/>
    <w:rsid w:val="005F6113"/>
    <w:rsid w:val="005F6176"/>
    <w:rsid w:val="005F6D92"/>
    <w:rsid w:val="005F7F48"/>
    <w:rsid w:val="006023F0"/>
    <w:rsid w:val="006027B5"/>
    <w:rsid w:val="006038D2"/>
    <w:rsid w:val="00603E9B"/>
    <w:rsid w:val="006054CD"/>
    <w:rsid w:val="00605E25"/>
    <w:rsid w:val="00610A6C"/>
    <w:rsid w:val="00610B8A"/>
    <w:rsid w:val="0061100D"/>
    <w:rsid w:val="0061186F"/>
    <w:rsid w:val="006120B9"/>
    <w:rsid w:val="00615293"/>
    <w:rsid w:val="00621B1F"/>
    <w:rsid w:val="00622977"/>
    <w:rsid w:val="00627411"/>
    <w:rsid w:val="006316B7"/>
    <w:rsid w:val="00634057"/>
    <w:rsid w:val="0063480A"/>
    <w:rsid w:val="00634DF4"/>
    <w:rsid w:val="00635DD7"/>
    <w:rsid w:val="00636EAC"/>
    <w:rsid w:val="006371FB"/>
    <w:rsid w:val="006375E3"/>
    <w:rsid w:val="00640078"/>
    <w:rsid w:val="00642B36"/>
    <w:rsid w:val="00645067"/>
    <w:rsid w:val="0064560A"/>
    <w:rsid w:val="006541EF"/>
    <w:rsid w:val="00654DE3"/>
    <w:rsid w:val="00655732"/>
    <w:rsid w:val="006572CA"/>
    <w:rsid w:val="0066097F"/>
    <w:rsid w:val="00660E8E"/>
    <w:rsid w:val="006613A5"/>
    <w:rsid w:val="00662884"/>
    <w:rsid w:val="00663A4D"/>
    <w:rsid w:val="0066539C"/>
    <w:rsid w:val="00665552"/>
    <w:rsid w:val="00665700"/>
    <w:rsid w:val="00665E64"/>
    <w:rsid w:val="006667B4"/>
    <w:rsid w:val="006675F1"/>
    <w:rsid w:val="0066791B"/>
    <w:rsid w:val="00676D5F"/>
    <w:rsid w:val="00680674"/>
    <w:rsid w:val="006812FF"/>
    <w:rsid w:val="00684361"/>
    <w:rsid w:val="00686E14"/>
    <w:rsid w:val="00690635"/>
    <w:rsid w:val="0069136C"/>
    <w:rsid w:val="00695375"/>
    <w:rsid w:val="00697139"/>
    <w:rsid w:val="006A5519"/>
    <w:rsid w:val="006A5A25"/>
    <w:rsid w:val="006A66D3"/>
    <w:rsid w:val="006A6F8E"/>
    <w:rsid w:val="006A7A04"/>
    <w:rsid w:val="006B2F3F"/>
    <w:rsid w:val="006B3113"/>
    <w:rsid w:val="006B46F8"/>
    <w:rsid w:val="006B6628"/>
    <w:rsid w:val="006B74D5"/>
    <w:rsid w:val="006C136F"/>
    <w:rsid w:val="006C1518"/>
    <w:rsid w:val="006C1859"/>
    <w:rsid w:val="006C3368"/>
    <w:rsid w:val="006C4800"/>
    <w:rsid w:val="006C52FC"/>
    <w:rsid w:val="006C5A0C"/>
    <w:rsid w:val="006C5F19"/>
    <w:rsid w:val="006C6DDD"/>
    <w:rsid w:val="006C7B60"/>
    <w:rsid w:val="006C7FDD"/>
    <w:rsid w:val="006D2267"/>
    <w:rsid w:val="006D23A7"/>
    <w:rsid w:val="006D41E4"/>
    <w:rsid w:val="006E0024"/>
    <w:rsid w:val="006E1A60"/>
    <w:rsid w:val="006E2D45"/>
    <w:rsid w:val="006E3BDE"/>
    <w:rsid w:val="006E5292"/>
    <w:rsid w:val="006E5722"/>
    <w:rsid w:val="006E7C62"/>
    <w:rsid w:val="006F13C9"/>
    <w:rsid w:val="006F27C1"/>
    <w:rsid w:val="006F3F0B"/>
    <w:rsid w:val="006F4B6D"/>
    <w:rsid w:val="006F56B8"/>
    <w:rsid w:val="006F60EF"/>
    <w:rsid w:val="006F700C"/>
    <w:rsid w:val="007016A8"/>
    <w:rsid w:val="007069E9"/>
    <w:rsid w:val="00706EBC"/>
    <w:rsid w:val="0071227D"/>
    <w:rsid w:val="0071311B"/>
    <w:rsid w:val="0071543B"/>
    <w:rsid w:val="00715BD4"/>
    <w:rsid w:val="00721B9C"/>
    <w:rsid w:val="00721CC8"/>
    <w:rsid w:val="00723ECA"/>
    <w:rsid w:val="0072522A"/>
    <w:rsid w:val="00725592"/>
    <w:rsid w:val="00725ACD"/>
    <w:rsid w:val="00727E27"/>
    <w:rsid w:val="0073031F"/>
    <w:rsid w:val="00731140"/>
    <w:rsid w:val="007319C2"/>
    <w:rsid w:val="007348C3"/>
    <w:rsid w:val="007352E9"/>
    <w:rsid w:val="00735578"/>
    <w:rsid w:val="0073614E"/>
    <w:rsid w:val="00741ACB"/>
    <w:rsid w:val="00742F26"/>
    <w:rsid w:val="007461CA"/>
    <w:rsid w:val="00747538"/>
    <w:rsid w:val="00754534"/>
    <w:rsid w:val="007546F3"/>
    <w:rsid w:val="007551A4"/>
    <w:rsid w:val="0075537E"/>
    <w:rsid w:val="007603CC"/>
    <w:rsid w:val="00760A74"/>
    <w:rsid w:val="00762A35"/>
    <w:rsid w:val="007726B4"/>
    <w:rsid w:val="0078031E"/>
    <w:rsid w:val="00781E43"/>
    <w:rsid w:val="007833B0"/>
    <w:rsid w:val="00792225"/>
    <w:rsid w:val="0079270A"/>
    <w:rsid w:val="00792B57"/>
    <w:rsid w:val="00793599"/>
    <w:rsid w:val="007A470D"/>
    <w:rsid w:val="007B23A5"/>
    <w:rsid w:val="007B2B78"/>
    <w:rsid w:val="007B2C4F"/>
    <w:rsid w:val="007B4956"/>
    <w:rsid w:val="007B7779"/>
    <w:rsid w:val="007C175D"/>
    <w:rsid w:val="007C4232"/>
    <w:rsid w:val="007C4759"/>
    <w:rsid w:val="007C50C5"/>
    <w:rsid w:val="007C5F79"/>
    <w:rsid w:val="007C6322"/>
    <w:rsid w:val="007C7036"/>
    <w:rsid w:val="007C73C1"/>
    <w:rsid w:val="007D7863"/>
    <w:rsid w:val="007E0404"/>
    <w:rsid w:val="007E0539"/>
    <w:rsid w:val="007E1C94"/>
    <w:rsid w:val="007E7AB9"/>
    <w:rsid w:val="007F0626"/>
    <w:rsid w:val="007F12D5"/>
    <w:rsid w:val="007F3C83"/>
    <w:rsid w:val="007F438E"/>
    <w:rsid w:val="00801852"/>
    <w:rsid w:val="00802A44"/>
    <w:rsid w:val="00803ACA"/>
    <w:rsid w:val="008049ED"/>
    <w:rsid w:val="00804B64"/>
    <w:rsid w:val="0080542F"/>
    <w:rsid w:val="00805676"/>
    <w:rsid w:val="00811DD4"/>
    <w:rsid w:val="00813805"/>
    <w:rsid w:val="0081398E"/>
    <w:rsid w:val="008148EE"/>
    <w:rsid w:val="00814E33"/>
    <w:rsid w:val="008159D8"/>
    <w:rsid w:val="008248FE"/>
    <w:rsid w:val="00825C9C"/>
    <w:rsid w:val="00826D00"/>
    <w:rsid w:val="008310A2"/>
    <w:rsid w:val="0083318A"/>
    <w:rsid w:val="008340BA"/>
    <w:rsid w:val="00834FB2"/>
    <w:rsid w:val="00835AEC"/>
    <w:rsid w:val="0083674B"/>
    <w:rsid w:val="00837B74"/>
    <w:rsid w:val="00840391"/>
    <w:rsid w:val="00840AF0"/>
    <w:rsid w:val="00841088"/>
    <w:rsid w:val="0084170D"/>
    <w:rsid w:val="008419BB"/>
    <w:rsid w:val="008429D8"/>
    <w:rsid w:val="00843485"/>
    <w:rsid w:val="008437DB"/>
    <w:rsid w:val="008444BF"/>
    <w:rsid w:val="00847D5E"/>
    <w:rsid w:val="00850B6B"/>
    <w:rsid w:val="00850E19"/>
    <w:rsid w:val="00851BC5"/>
    <w:rsid w:val="008547C8"/>
    <w:rsid w:val="00854B06"/>
    <w:rsid w:val="008607FE"/>
    <w:rsid w:val="00861624"/>
    <w:rsid w:val="00862F94"/>
    <w:rsid w:val="00863AB9"/>
    <w:rsid w:val="0087208C"/>
    <w:rsid w:val="00872C16"/>
    <w:rsid w:val="00874186"/>
    <w:rsid w:val="008766BE"/>
    <w:rsid w:val="00877234"/>
    <w:rsid w:val="008777D3"/>
    <w:rsid w:val="008852A4"/>
    <w:rsid w:val="00885383"/>
    <w:rsid w:val="008860AB"/>
    <w:rsid w:val="00887521"/>
    <w:rsid w:val="008876BB"/>
    <w:rsid w:val="00887F5E"/>
    <w:rsid w:val="008A05EC"/>
    <w:rsid w:val="008A0AD7"/>
    <w:rsid w:val="008A53DA"/>
    <w:rsid w:val="008A6291"/>
    <w:rsid w:val="008A6CB4"/>
    <w:rsid w:val="008A7948"/>
    <w:rsid w:val="008B007E"/>
    <w:rsid w:val="008B1208"/>
    <w:rsid w:val="008B36A5"/>
    <w:rsid w:val="008B3BF9"/>
    <w:rsid w:val="008B4EC2"/>
    <w:rsid w:val="008B6DA3"/>
    <w:rsid w:val="008C0606"/>
    <w:rsid w:val="008C3537"/>
    <w:rsid w:val="008C393E"/>
    <w:rsid w:val="008C4823"/>
    <w:rsid w:val="008C48A0"/>
    <w:rsid w:val="008D0388"/>
    <w:rsid w:val="008D5E9F"/>
    <w:rsid w:val="008E30EC"/>
    <w:rsid w:val="008E3912"/>
    <w:rsid w:val="008E4A1E"/>
    <w:rsid w:val="008E4AA5"/>
    <w:rsid w:val="008E5573"/>
    <w:rsid w:val="008E7B29"/>
    <w:rsid w:val="008F3DD9"/>
    <w:rsid w:val="008F47D9"/>
    <w:rsid w:val="008F4CC7"/>
    <w:rsid w:val="008F53B7"/>
    <w:rsid w:val="008F5C1C"/>
    <w:rsid w:val="008F5EAB"/>
    <w:rsid w:val="008F7632"/>
    <w:rsid w:val="008F7F24"/>
    <w:rsid w:val="00901B12"/>
    <w:rsid w:val="00901B73"/>
    <w:rsid w:val="00903224"/>
    <w:rsid w:val="009041A1"/>
    <w:rsid w:val="00904E01"/>
    <w:rsid w:val="009069D8"/>
    <w:rsid w:val="0090774C"/>
    <w:rsid w:val="009111EF"/>
    <w:rsid w:val="00912811"/>
    <w:rsid w:val="009179D3"/>
    <w:rsid w:val="00920646"/>
    <w:rsid w:val="00922C7C"/>
    <w:rsid w:val="00923A68"/>
    <w:rsid w:val="009267AA"/>
    <w:rsid w:val="00930ACD"/>
    <w:rsid w:val="00930F0C"/>
    <w:rsid w:val="009319D0"/>
    <w:rsid w:val="009324F7"/>
    <w:rsid w:val="0093296F"/>
    <w:rsid w:val="00933AB0"/>
    <w:rsid w:val="00933D36"/>
    <w:rsid w:val="00934728"/>
    <w:rsid w:val="00937E84"/>
    <w:rsid w:val="009408C2"/>
    <w:rsid w:val="009416EB"/>
    <w:rsid w:val="009421C6"/>
    <w:rsid w:val="009423B9"/>
    <w:rsid w:val="009439F3"/>
    <w:rsid w:val="009445DD"/>
    <w:rsid w:val="0094521C"/>
    <w:rsid w:val="009453D5"/>
    <w:rsid w:val="00950D16"/>
    <w:rsid w:val="00950D25"/>
    <w:rsid w:val="0095646D"/>
    <w:rsid w:val="00960CF9"/>
    <w:rsid w:val="00964CC7"/>
    <w:rsid w:val="009652CB"/>
    <w:rsid w:val="00967CBB"/>
    <w:rsid w:val="00967CCD"/>
    <w:rsid w:val="00967FDB"/>
    <w:rsid w:val="0097367D"/>
    <w:rsid w:val="00977C93"/>
    <w:rsid w:val="00980A19"/>
    <w:rsid w:val="0098189D"/>
    <w:rsid w:val="0098240C"/>
    <w:rsid w:val="009843E0"/>
    <w:rsid w:val="009905FC"/>
    <w:rsid w:val="00990CF3"/>
    <w:rsid w:val="009925B2"/>
    <w:rsid w:val="009A1150"/>
    <w:rsid w:val="009A139E"/>
    <w:rsid w:val="009A2C3F"/>
    <w:rsid w:val="009A5CD9"/>
    <w:rsid w:val="009A5D1F"/>
    <w:rsid w:val="009A6442"/>
    <w:rsid w:val="009A6F01"/>
    <w:rsid w:val="009A79C0"/>
    <w:rsid w:val="009B179E"/>
    <w:rsid w:val="009B7331"/>
    <w:rsid w:val="009B7752"/>
    <w:rsid w:val="009C3B78"/>
    <w:rsid w:val="009C40E5"/>
    <w:rsid w:val="009C54DB"/>
    <w:rsid w:val="009C5771"/>
    <w:rsid w:val="009C7620"/>
    <w:rsid w:val="009C7C57"/>
    <w:rsid w:val="009D2BA8"/>
    <w:rsid w:val="009D58C5"/>
    <w:rsid w:val="009D5F17"/>
    <w:rsid w:val="009D6A83"/>
    <w:rsid w:val="009E064B"/>
    <w:rsid w:val="009E459A"/>
    <w:rsid w:val="009F285B"/>
    <w:rsid w:val="009F32B3"/>
    <w:rsid w:val="009F3FEB"/>
    <w:rsid w:val="00A00DE8"/>
    <w:rsid w:val="00A01388"/>
    <w:rsid w:val="00A0226D"/>
    <w:rsid w:val="00A029F9"/>
    <w:rsid w:val="00A02FE2"/>
    <w:rsid w:val="00A043AE"/>
    <w:rsid w:val="00A07276"/>
    <w:rsid w:val="00A073CC"/>
    <w:rsid w:val="00A13349"/>
    <w:rsid w:val="00A1468A"/>
    <w:rsid w:val="00A14783"/>
    <w:rsid w:val="00A1531E"/>
    <w:rsid w:val="00A157EE"/>
    <w:rsid w:val="00A1631E"/>
    <w:rsid w:val="00A17C89"/>
    <w:rsid w:val="00A200A1"/>
    <w:rsid w:val="00A2200B"/>
    <w:rsid w:val="00A2384D"/>
    <w:rsid w:val="00A2683D"/>
    <w:rsid w:val="00A2714C"/>
    <w:rsid w:val="00A3296C"/>
    <w:rsid w:val="00A32DCC"/>
    <w:rsid w:val="00A367C5"/>
    <w:rsid w:val="00A40505"/>
    <w:rsid w:val="00A420AF"/>
    <w:rsid w:val="00A46FBB"/>
    <w:rsid w:val="00A51663"/>
    <w:rsid w:val="00A52B79"/>
    <w:rsid w:val="00A52BAB"/>
    <w:rsid w:val="00A54C97"/>
    <w:rsid w:val="00A60360"/>
    <w:rsid w:val="00A6227A"/>
    <w:rsid w:val="00A649B6"/>
    <w:rsid w:val="00A64B6E"/>
    <w:rsid w:val="00A65FAB"/>
    <w:rsid w:val="00A66119"/>
    <w:rsid w:val="00A66946"/>
    <w:rsid w:val="00A70098"/>
    <w:rsid w:val="00A708F3"/>
    <w:rsid w:val="00A7401A"/>
    <w:rsid w:val="00A80FB8"/>
    <w:rsid w:val="00A829FF"/>
    <w:rsid w:val="00A82F01"/>
    <w:rsid w:val="00A83ED9"/>
    <w:rsid w:val="00A92150"/>
    <w:rsid w:val="00A9555F"/>
    <w:rsid w:val="00A96501"/>
    <w:rsid w:val="00A973E9"/>
    <w:rsid w:val="00AA00C6"/>
    <w:rsid w:val="00AA2F8A"/>
    <w:rsid w:val="00AA3987"/>
    <w:rsid w:val="00AA3B49"/>
    <w:rsid w:val="00AA57D8"/>
    <w:rsid w:val="00AA6407"/>
    <w:rsid w:val="00AA6F53"/>
    <w:rsid w:val="00AB3BA4"/>
    <w:rsid w:val="00AB4CF8"/>
    <w:rsid w:val="00AB6841"/>
    <w:rsid w:val="00AC44EB"/>
    <w:rsid w:val="00AC51A0"/>
    <w:rsid w:val="00AC6031"/>
    <w:rsid w:val="00AC66D2"/>
    <w:rsid w:val="00AD02D5"/>
    <w:rsid w:val="00AD049B"/>
    <w:rsid w:val="00AD081D"/>
    <w:rsid w:val="00AD1F3C"/>
    <w:rsid w:val="00AD370A"/>
    <w:rsid w:val="00AD4B8A"/>
    <w:rsid w:val="00AD5468"/>
    <w:rsid w:val="00AD7191"/>
    <w:rsid w:val="00AD75AC"/>
    <w:rsid w:val="00AD7E3C"/>
    <w:rsid w:val="00AF10A1"/>
    <w:rsid w:val="00AF4614"/>
    <w:rsid w:val="00AF6F96"/>
    <w:rsid w:val="00B00129"/>
    <w:rsid w:val="00B00BFB"/>
    <w:rsid w:val="00B012D6"/>
    <w:rsid w:val="00B0274B"/>
    <w:rsid w:val="00B04257"/>
    <w:rsid w:val="00B05937"/>
    <w:rsid w:val="00B1112D"/>
    <w:rsid w:val="00B12194"/>
    <w:rsid w:val="00B163C0"/>
    <w:rsid w:val="00B174BD"/>
    <w:rsid w:val="00B20378"/>
    <w:rsid w:val="00B22978"/>
    <w:rsid w:val="00B2550F"/>
    <w:rsid w:val="00B2567E"/>
    <w:rsid w:val="00B25C93"/>
    <w:rsid w:val="00B25E70"/>
    <w:rsid w:val="00B274A8"/>
    <w:rsid w:val="00B30DB7"/>
    <w:rsid w:val="00B31376"/>
    <w:rsid w:val="00B35D6A"/>
    <w:rsid w:val="00B375E1"/>
    <w:rsid w:val="00B40ABA"/>
    <w:rsid w:val="00B41588"/>
    <w:rsid w:val="00B42B37"/>
    <w:rsid w:val="00B4325F"/>
    <w:rsid w:val="00B4483F"/>
    <w:rsid w:val="00B471AC"/>
    <w:rsid w:val="00B501F2"/>
    <w:rsid w:val="00B5053E"/>
    <w:rsid w:val="00B50AF7"/>
    <w:rsid w:val="00B512A6"/>
    <w:rsid w:val="00B51E1D"/>
    <w:rsid w:val="00B5220A"/>
    <w:rsid w:val="00B5312F"/>
    <w:rsid w:val="00B53C16"/>
    <w:rsid w:val="00B54FD9"/>
    <w:rsid w:val="00B55956"/>
    <w:rsid w:val="00B56D94"/>
    <w:rsid w:val="00B56DD8"/>
    <w:rsid w:val="00B57946"/>
    <w:rsid w:val="00B62C07"/>
    <w:rsid w:val="00B635C1"/>
    <w:rsid w:val="00B63B6D"/>
    <w:rsid w:val="00B63EB0"/>
    <w:rsid w:val="00B6408C"/>
    <w:rsid w:val="00B65A54"/>
    <w:rsid w:val="00B66B16"/>
    <w:rsid w:val="00B66C9A"/>
    <w:rsid w:val="00B67740"/>
    <w:rsid w:val="00B6780D"/>
    <w:rsid w:val="00B70B55"/>
    <w:rsid w:val="00B721E6"/>
    <w:rsid w:val="00B75FDA"/>
    <w:rsid w:val="00B80760"/>
    <w:rsid w:val="00B82540"/>
    <w:rsid w:val="00B82761"/>
    <w:rsid w:val="00B827DD"/>
    <w:rsid w:val="00B82B4E"/>
    <w:rsid w:val="00B8308F"/>
    <w:rsid w:val="00B841DB"/>
    <w:rsid w:val="00B84B04"/>
    <w:rsid w:val="00B84CDE"/>
    <w:rsid w:val="00B858A4"/>
    <w:rsid w:val="00B85B7C"/>
    <w:rsid w:val="00B9153B"/>
    <w:rsid w:val="00B91B4C"/>
    <w:rsid w:val="00B927A7"/>
    <w:rsid w:val="00B93656"/>
    <w:rsid w:val="00B93C5D"/>
    <w:rsid w:val="00B93DB1"/>
    <w:rsid w:val="00B95EBE"/>
    <w:rsid w:val="00B96280"/>
    <w:rsid w:val="00B96282"/>
    <w:rsid w:val="00BA2BE7"/>
    <w:rsid w:val="00BA514D"/>
    <w:rsid w:val="00BB0AD3"/>
    <w:rsid w:val="00BB0BF1"/>
    <w:rsid w:val="00BB20C5"/>
    <w:rsid w:val="00BB3EBF"/>
    <w:rsid w:val="00BB488B"/>
    <w:rsid w:val="00BB4E83"/>
    <w:rsid w:val="00BB7581"/>
    <w:rsid w:val="00BB7B03"/>
    <w:rsid w:val="00BC06EA"/>
    <w:rsid w:val="00BC1762"/>
    <w:rsid w:val="00BC3D3C"/>
    <w:rsid w:val="00BC47DF"/>
    <w:rsid w:val="00BC5C60"/>
    <w:rsid w:val="00BC758E"/>
    <w:rsid w:val="00BD0C28"/>
    <w:rsid w:val="00BD2284"/>
    <w:rsid w:val="00BD5275"/>
    <w:rsid w:val="00BD54F0"/>
    <w:rsid w:val="00BD6330"/>
    <w:rsid w:val="00BD6BB6"/>
    <w:rsid w:val="00BE3DE6"/>
    <w:rsid w:val="00BE5AE9"/>
    <w:rsid w:val="00BF2C0B"/>
    <w:rsid w:val="00BF585A"/>
    <w:rsid w:val="00C01619"/>
    <w:rsid w:val="00C01E5F"/>
    <w:rsid w:val="00C02CA1"/>
    <w:rsid w:val="00C04820"/>
    <w:rsid w:val="00C05288"/>
    <w:rsid w:val="00C05430"/>
    <w:rsid w:val="00C06A1C"/>
    <w:rsid w:val="00C0750E"/>
    <w:rsid w:val="00C10054"/>
    <w:rsid w:val="00C14A16"/>
    <w:rsid w:val="00C1519F"/>
    <w:rsid w:val="00C20EBE"/>
    <w:rsid w:val="00C22EBE"/>
    <w:rsid w:val="00C2397C"/>
    <w:rsid w:val="00C274CD"/>
    <w:rsid w:val="00C277F1"/>
    <w:rsid w:val="00C30213"/>
    <w:rsid w:val="00C30B03"/>
    <w:rsid w:val="00C3126F"/>
    <w:rsid w:val="00C3304F"/>
    <w:rsid w:val="00C33404"/>
    <w:rsid w:val="00C33775"/>
    <w:rsid w:val="00C34625"/>
    <w:rsid w:val="00C347D7"/>
    <w:rsid w:val="00C435AD"/>
    <w:rsid w:val="00C4396C"/>
    <w:rsid w:val="00C452FF"/>
    <w:rsid w:val="00C5073E"/>
    <w:rsid w:val="00C53784"/>
    <w:rsid w:val="00C55C72"/>
    <w:rsid w:val="00C57774"/>
    <w:rsid w:val="00C619BA"/>
    <w:rsid w:val="00C624E3"/>
    <w:rsid w:val="00C626AE"/>
    <w:rsid w:val="00C626F8"/>
    <w:rsid w:val="00C62D8F"/>
    <w:rsid w:val="00C643CD"/>
    <w:rsid w:val="00C64F6E"/>
    <w:rsid w:val="00C652C8"/>
    <w:rsid w:val="00C6684E"/>
    <w:rsid w:val="00C67EA4"/>
    <w:rsid w:val="00C76C11"/>
    <w:rsid w:val="00C77157"/>
    <w:rsid w:val="00C8038D"/>
    <w:rsid w:val="00C82408"/>
    <w:rsid w:val="00C86135"/>
    <w:rsid w:val="00C9059C"/>
    <w:rsid w:val="00C93388"/>
    <w:rsid w:val="00C9387E"/>
    <w:rsid w:val="00C9519D"/>
    <w:rsid w:val="00C97EF2"/>
    <w:rsid w:val="00CA0B10"/>
    <w:rsid w:val="00CA3658"/>
    <w:rsid w:val="00CA5630"/>
    <w:rsid w:val="00CA7C9B"/>
    <w:rsid w:val="00CB19A2"/>
    <w:rsid w:val="00CB1B47"/>
    <w:rsid w:val="00CB1DE0"/>
    <w:rsid w:val="00CB1FF8"/>
    <w:rsid w:val="00CB4631"/>
    <w:rsid w:val="00CC0AE4"/>
    <w:rsid w:val="00CC0D2A"/>
    <w:rsid w:val="00CC1149"/>
    <w:rsid w:val="00CC7BA8"/>
    <w:rsid w:val="00CD12D9"/>
    <w:rsid w:val="00CD1C6B"/>
    <w:rsid w:val="00CD23DE"/>
    <w:rsid w:val="00CD6BC8"/>
    <w:rsid w:val="00CE05E9"/>
    <w:rsid w:val="00CE2797"/>
    <w:rsid w:val="00CE41FE"/>
    <w:rsid w:val="00CE64E5"/>
    <w:rsid w:val="00CE75FB"/>
    <w:rsid w:val="00CF0FFB"/>
    <w:rsid w:val="00CF215C"/>
    <w:rsid w:val="00CF2A22"/>
    <w:rsid w:val="00CF60B2"/>
    <w:rsid w:val="00D01EA5"/>
    <w:rsid w:val="00D046BD"/>
    <w:rsid w:val="00D04DD0"/>
    <w:rsid w:val="00D05C3B"/>
    <w:rsid w:val="00D05F6A"/>
    <w:rsid w:val="00D0647B"/>
    <w:rsid w:val="00D07887"/>
    <w:rsid w:val="00D10683"/>
    <w:rsid w:val="00D1092D"/>
    <w:rsid w:val="00D11743"/>
    <w:rsid w:val="00D14309"/>
    <w:rsid w:val="00D14B2A"/>
    <w:rsid w:val="00D15822"/>
    <w:rsid w:val="00D22909"/>
    <w:rsid w:val="00D24EC7"/>
    <w:rsid w:val="00D253CC"/>
    <w:rsid w:val="00D259C1"/>
    <w:rsid w:val="00D27EF0"/>
    <w:rsid w:val="00D30BEA"/>
    <w:rsid w:val="00D33536"/>
    <w:rsid w:val="00D33A2F"/>
    <w:rsid w:val="00D347E1"/>
    <w:rsid w:val="00D37CD2"/>
    <w:rsid w:val="00D40789"/>
    <w:rsid w:val="00D46DEB"/>
    <w:rsid w:val="00D509F0"/>
    <w:rsid w:val="00D513F1"/>
    <w:rsid w:val="00D51F9F"/>
    <w:rsid w:val="00D53512"/>
    <w:rsid w:val="00D53992"/>
    <w:rsid w:val="00D6086D"/>
    <w:rsid w:val="00D60982"/>
    <w:rsid w:val="00D644CF"/>
    <w:rsid w:val="00D64C7E"/>
    <w:rsid w:val="00D672F9"/>
    <w:rsid w:val="00D72FA0"/>
    <w:rsid w:val="00D73C90"/>
    <w:rsid w:val="00D74C0E"/>
    <w:rsid w:val="00D828C4"/>
    <w:rsid w:val="00D84619"/>
    <w:rsid w:val="00D8573F"/>
    <w:rsid w:val="00D919CB"/>
    <w:rsid w:val="00D935C7"/>
    <w:rsid w:val="00D95F69"/>
    <w:rsid w:val="00D95FFA"/>
    <w:rsid w:val="00D9731D"/>
    <w:rsid w:val="00DA1D3E"/>
    <w:rsid w:val="00DA25E5"/>
    <w:rsid w:val="00DA6CF1"/>
    <w:rsid w:val="00DA6FDF"/>
    <w:rsid w:val="00DB0649"/>
    <w:rsid w:val="00DB0DCA"/>
    <w:rsid w:val="00DB11A1"/>
    <w:rsid w:val="00DB1A10"/>
    <w:rsid w:val="00DB27CE"/>
    <w:rsid w:val="00DB7292"/>
    <w:rsid w:val="00DC06A1"/>
    <w:rsid w:val="00DC3896"/>
    <w:rsid w:val="00DC3D9C"/>
    <w:rsid w:val="00DC3E43"/>
    <w:rsid w:val="00DC4353"/>
    <w:rsid w:val="00DD3FAB"/>
    <w:rsid w:val="00DD59BB"/>
    <w:rsid w:val="00DD6633"/>
    <w:rsid w:val="00DD70B9"/>
    <w:rsid w:val="00DE1E2E"/>
    <w:rsid w:val="00DE433E"/>
    <w:rsid w:val="00DE47CC"/>
    <w:rsid w:val="00DE49DA"/>
    <w:rsid w:val="00DE6380"/>
    <w:rsid w:val="00DE729C"/>
    <w:rsid w:val="00DE742C"/>
    <w:rsid w:val="00DE7C4D"/>
    <w:rsid w:val="00DF06C7"/>
    <w:rsid w:val="00DF07E1"/>
    <w:rsid w:val="00DF09FD"/>
    <w:rsid w:val="00DF3019"/>
    <w:rsid w:val="00DF37F1"/>
    <w:rsid w:val="00DF3849"/>
    <w:rsid w:val="00DF46A4"/>
    <w:rsid w:val="00DF5CA1"/>
    <w:rsid w:val="00E0071E"/>
    <w:rsid w:val="00E00791"/>
    <w:rsid w:val="00E045B7"/>
    <w:rsid w:val="00E04A83"/>
    <w:rsid w:val="00E06050"/>
    <w:rsid w:val="00E064FE"/>
    <w:rsid w:val="00E074F9"/>
    <w:rsid w:val="00E11CB8"/>
    <w:rsid w:val="00E12046"/>
    <w:rsid w:val="00E12922"/>
    <w:rsid w:val="00E15E9A"/>
    <w:rsid w:val="00E16701"/>
    <w:rsid w:val="00E17DF1"/>
    <w:rsid w:val="00E21584"/>
    <w:rsid w:val="00E221C6"/>
    <w:rsid w:val="00E22D83"/>
    <w:rsid w:val="00E26D69"/>
    <w:rsid w:val="00E31047"/>
    <w:rsid w:val="00E357AF"/>
    <w:rsid w:val="00E3662A"/>
    <w:rsid w:val="00E4003E"/>
    <w:rsid w:val="00E406BD"/>
    <w:rsid w:val="00E4243D"/>
    <w:rsid w:val="00E430A3"/>
    <w:rsid w:val="00E46205"/>
    <w:rsid w:val="00E5079F"/>
    <w:rsid w:val="00E52102"/>
    <w:rsid w:val="00E52337"/>
    <w:rsid w:val="00E5249B"/>
    <w:rsid w:val="00E52AE2"/>
    <w:rsid w:val="00E53507"/>
    <w:rsid w:val="00E53F86"/>
    <w:rsid w:val="00E55AF2"/>
    <w:rsid w:val="00E579C2"/>
    <w:rsid w:val="00E60F9E"/>
    <w:rsid w:val="00E61708"/>
    <w:rsid w:val="00E619CD"/>
    <w:rsid w:val="00E61B21"/>
    <w:rsid w:val="00E65FA1"/>
    <w:rsid w:val="00E677A8"/>
    <w:rsid w:val="00E70573"/>
    <w:rsid w:val="00E720D8"/>
    <w:rsid w:val="00E73D49"/>
    <w:rsid w:val="00E746AF"/>
    <w:rsid w:val="00E75932"/>
    <w:rsid w:val="00E82EAB"/>
    <w:rsid w:val="00E84ADA"/>
    <w:rsid w:val="00E854BE"/>
    <w:rsid w:val="00E933CF"/>
    <w:rsid w:val="00E95EDB"/>
    <w:rsid w:val="00E97FF0"/>
    <w:rsid w:val="00EA0BEB"/>
    <w:rsid w:val="00EA1D97"/>
    <w:rsid w:val="00EA1FAD"/>
    <w:rsid w:val="00EA472D"/>
    <w:rsid w:val="00EA6C93"/>
    <w:rsid w:val="00EB0969"/>
    <w:rsid w:val="00EB1666"/>
    <w:rsid w:val="00EB1AB7"/>
    <w:rsid w:val="00EB253F"/>
    <w:rsid w:val="00EB2936"/>
    <w:rsid w:val="00EB30F2"/>
    <w:rsid w:val="00EB34F2"/>
    <w:rsid w:val="00EB43F9"/>
    <w:rsid w:val="00EB4CC2"/>
    <w:rsid w:val="00EB5EDC"/>
    <w:rsid w:val="00EB6169"/>
    <w:rsid w:val="00EB684B"/>
    <w:rsid w:val="00EC18AA"/>
    <w:rsid w:val="00EC694D"/>
    <w:rsid w:val="00EC6A54"/>
    <w:rsid w:val="00EC74CD"/>
    <w:rsid w:val="00EC7627"/>
    <w:rsid w:val="00EC782E"/>
    <w:rsid w:val="00ED05F3"/>
    <w:rsid w:val="00ED185E"/>
    <w:rsid w:val="00ED2D74"/>
    <w:rsid w:val="00ED433E"/>
    <w:rsid w:val="00ED5F92"/>
    <w:rsid w:val="00ED6514"/>
    <w:rsid w:val="00ED6CAD"/>
    <w:rsid w:val="00EE0F71"/>
    <w:rsid w:val="00EE2EB7"/>
    <w:rsid w:val="00EE3602"/>
    <w:rsid w:val="00EF47AE"/>
    <w:rsid w:val="00EF5DA2"/>
    <w:rsid w:val="00F01029"/>
    <w:rsid w:val="00F014F8"/>
    <w:rsid w:val="00F02AE1"/>
    <w:rsid w:val="00F03400"/>
    <w:rsid w:val="00F0371C"/>
    <w:rsid w:val="00F11593"/>
    <w:rsid w:val="00F11A90"/>
    <w:rsid w:val="00F13315"/>
    <w:rsid w:val="00F20AB8"/>
    <w:rsid w:val="00F221C9"/>
    <w:rsid w:val="00F24DD4"/>
    <w:rsid w:val="00F26955"/>
    <w:rsid w:val="00F31B5B"/>
    <w:rsid w:val="00F32F13"/>
    <w:rsid w:val="00F33A49"/>
    <w:rsid w:val="00F33C19"/>
    <w:rsid w:val="00F34608"/>
    <w:rsid w:val="00F34ABF"/>
    <w:rsid w:val="00F3514F"/>
    <w:rsid w:val="00F357EA"/>
    <w:rsid w:val="00F372FA"/>
    <w:rsid w:val="00F409F8"/>
    <w:rsid w:val="00F413E2"/>
    <w:rsid w:val="00F41F14"/>
    <w:rsid w:val="00F5045B"/>
    <w:rsid w:val="00F53590"/>
    <w:rsid w:val="00F56CAE"/>
    <w:rsid w:val="00F61D1E"/>
    <w:rsid w:val="00F61D45"/>
    <w:rsid w:val="00F62E0E"/>
    <w:rsid w:val="00F6323D"/>
    <w:rsid w:val="00F66EBA"/>
    <w:rsid w:val="00F678FD"/>
    <w:rsid w:val="00F71DEB"/>
    <w:rsid w:val="00F7353C"/>
    <w:rsid w:val="00F73740"/>
    <w:rsid w:val="00F73A32"/>
    <w:rsid w:val="00F74780"/>
    <w:rsid w:val="00F755FC"/>
    <w:rsid w:val="00F76B43"/>
    <w:rsid w:val="00F773C0"/>
    <w:rsid w:val="00F77941"/>
    <w:rsid w:val="00F828A7"/>
    <w:rsid w:val="00F87A39"/>
    <w:rsid w:val="00F87B55"/>
    <w:rsid w:val="00F87F39"/>
    <w:rsid w:val="00F90D86"/>
    <w:rsid w:val="00F921A7"/>
    <w:rsid w:val="00F9228B"/>
    <w:rsid w:val="00F941D0"/>
    <w:rsid w:val="00F96F61"/>
    <w:rsid w:val="00FA0942"/>
    <w:rsid w:val="00FA3A83"/>
    <w:rsid w:val="00FA42F1"/>
    <w:rsid w:val="00FA4F79"/>
    <w:rsid w:val="00FA5409"/>
    <w:rsid w:val="00FA75EE"/>
    <w:rsid w:val="00FB0C28"/>
    <w:rsid w:val="00FB0F50"/>
    <w:rsid w:val="00FB0FC0"/>
    <w:rsid w:val="00FB1CED"/>
    <w:rsid w:val="00FB2E89"/>
    <w:rsid w:val="00FB30B3"/>
    <w:rsid w:val="00FB3318"/>
    <w:rsid w:val="00FC1B7C"/>
    <w:rsid w:val="00FC4745"/>
    <w:rsid w:val="00FC4AD3"/>
    <w:rsid w:val="00FC60A9"/>
    <w:rsid w:val="00FD11A1"/>
    <w:rsid w:val="00FD28D3"/>
    <w:rsid w:val="00FD34C4"/>
    <w:rsid w:val="00FD4CA6"/>
    <w:rsid w:val="00FD5BF0"/>
    <w:rsid w:val="00FD5ED1"/>
    <w:rsid w:val="00FD7413"/>
    <w:rsid w:val="00FD75DD"/>
    <w:rsid w:val="00FD793E"/>
    <w:rsid w:val="00FE001D"/>
    <w:rsid w:val="00FE1424"/>
    <w:rsid w:val="00FE226E"/>
    <w:rsid w:val="00FE22F5"/>
    <w:rsid w:val="00FE384F"/>
    <w:rsid w:val="00FE4A77"/>
    <w:rsid w:val="00FE4F7C"/>
    <w:rsid w:val="00FE5277"/>
    <w:rsid w:val="00FE667C"/>
    <w:rsid w:val="00FE7047"/>
    <w:rsid w:val="00FF0FF7"/>
    <w:rsid w:val="00FF1173"/>
    <w:rsid w:val="00FF4B6C"/>
    <w:rsid w:val="00FF602A"/>
    <w:rsid w:val="00FF6A5C"/>
    <w:rsid w:val="00FF78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5D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5D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nl-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1</cp:revision>
  <dcterms:created xsi:type="dcterms:W3CDTF">2014-08-09T04:29:00Z</dcterms:created>
  <dcterms:modified xsi:type="dcterms:W3CDTF">2014-08-09T04:30:00Z</dcterms:modified>
</cp:coreProperties>
</file>